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3567" w:rsidRPr="00AB77E2" w:rsidRDefault="001A5B2F" w:rsidP="00D53567">
      <w:pPr>
        <w:spacing w:line="480" w:lineRule="auto"/>
        <w:rPr>
          <w:rFonts w:eastAsia="新細明體"/>
          <w:color w:val="0000CC"/>
        </w:rPr>
      </w:pPr>
      <w:bookmarkStart w:id="0" w:name="_GoBack"/>
      <w:bookmarkEnd w:id="0"/>
      <w:r w:rsidRPr="006812B1">
        <w:rPr>
          <w:rFonts w:eastAsia="新細明體"/>
          <w:color w:val="0000CC"/>
          <w:highlight w:val="yellow"/>
        </w:rPr>
        <w:t xml:space="preserve">Table </w:t>
      </w:r>
      <w:r w:rsidR="004763F8">
        <w:rPr>
          <w:rFonts w:eastAsia="新細明體"/>
          <w:color w:val="0000CC"/>
          <w:highlight w:val="yellow"/>
        </w:rPr>
        <w:t>S</w:t>
      </w:r>
      <w:r w:rsidRPr="006812B1">
        <w:rPr>
          <w:rFonts w:eastAsia="新細明體"/>
          <w:color w:val="0000CC"/>
          <w:highlight w:val="yellow"/>
        </w:rPr>
        <w:t xml:space="preserve">2. </w:t>
      </w:r>
      <w:r>
        <w:rPr>
          <w:rFonts w:eastAsia="新細明體"/>
          <w:color w:val="0000CC"/>
          <w:highlight w:val="yellow"/>
        </w:rPr>
        <w:t>O</w:t>
      </w:r>
      <w:r>
        <w:rPr>
          <w:rFonts w:eastAsia="新細明體"/>
          <w:color w:val="0000CC"/>
          <w:highlight w:val="yellow"/>
        </w:rPr>
        <w:t>verview of t</w:t>
      </w:r>
      <w:r w:rsidRPr="006812B1">
        <w:rPr>
          <w:rFonts w:eastAsia="新細明體"/>
          <w:color w:val="0000CC"/>
          <w:highlight w:val="yellow"/>
        </w:rPr>
        <w:t>he correlation matrix between variables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27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927"/>
        <w:gridCol w:w="712"/>
        <w:gridCol w:w="712"/>
        <w:gridCol w:w="712"/>
        <w:gridCol w:w="712"/>
      </w:tblGrid>
      <w:tr w:rsidR="00B536C8" w:rsidTr="00335357">
        <w:trPr>
          <w:trHeight w:val="450"/>
        </w:trPr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bookmarkStart w:id="1" w:name="RANGE!A1"/>
            <w:bookmarkStart w:id="2" w:name="_Hlk123739217"/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  <w:bookmarkEnd w:id="1"/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Mean age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DM (%)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HTN (%)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NSAIDs in 90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NSAIDs in 180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NSAIDs in 365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AGs in 90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AGs in 180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AGs in 365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Elder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aborigine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Health source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Education level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Unemployment rate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Income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M2.5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M10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Male (%)</w:t>
            </w:r>
          </w:p>
        </w:tc>
      </w:tr>
      <w:tr w:rsidR="00B536C8" w:rsidTr="00335357">
        <w:trPr>
          <w:trHeight w:val="360"/>
        </w:trPr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Mean age</w:t>
            </w: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536C8" w:rsidTr="00335357">
        <w:trPr>
          <w:trHeight w:val="360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DM (%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100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B536C8" w:rsidTr="00335357">
        <w:trPr>
          <w:trHeight w:val="31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HTN (%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1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524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NSAIDs in 9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1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172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B536C8" w:rsidTr="00335357">
        <w:trPr>
          <w:trHeight w:val="31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1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NSAIDs in 18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4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9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1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117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NSAIDs in 36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8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15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17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382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B536C8" w:rsidTr="00335357">
        <w:trPr>
          <w:trHeight w:val="31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2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AGs in 9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4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6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6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5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03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2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.00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858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AGs in 18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3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4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748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B536C8" w:rsidTr="00335357">
        <w:trPr>
          <w:trHeight w:val="31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4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57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14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.00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8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AGs in 36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5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6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85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778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8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47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.00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9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lastRenderedPageBreak/>
              <w:t>Elder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1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3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9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6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4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19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B536C8" w:rsidTr="00335357">
        <w:trPr>
          <w:trHeight w:val="31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5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.00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77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74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6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304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>
              <w:rPr>
                <w:rFonts w:eastAsia="新細明體"/>
                <w:color w:val="000000"/>
                <w:kern w:val="0"/>
                <w:sz w:val="14"/>
                <w:szCs w:val="14"/>
              </w:rPr>
              <w:t>A</w:t>
            </w: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borigin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26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1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4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6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5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5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164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1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6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.00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Health sourc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;0.08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6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1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139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B536C8" w:rsidTr="00335357">
        <w:trPr>
          <w:trHeight w:val="31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.00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1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8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78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5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7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Education leve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1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1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7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6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8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39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326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.00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1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Unemployment rat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7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4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77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B536C8" w:rsidTr="00335357">
        <w:trPr>
          <w:trHeight w:val="31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.00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.00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4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5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76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5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66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1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2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28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Incom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.00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5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4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25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18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7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6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86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99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2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77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24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37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3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1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kern w:val="0"/>
                <w:sz w:val="20"/>
                <w:szCs w:val="20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M</w:t>
            </w: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  <w:vertAlign w:val="subscript"/>
              </w:rPr>
              <w:t>2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3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6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1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3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8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110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B536C8" w:rsidTr="00335357">
        <w:trPr>
          <w:trHeight w:val="31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4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25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5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.00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.00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8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3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4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9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7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1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M</w:t>
            </w: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5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24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2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72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D53567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79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68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76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2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4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95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52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7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8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37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5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</w:tr>
      <w:tr w:rsidR="00B536C8" w:rsidTr="00335357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Male (%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1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6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-0.0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R:0.014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B536C8" w:rsidTr="00335357">
        <w:trPr>
          <w:trHeight w:val="330"/>
        </w:trPr>
        <w:tc>
          <w:tcPr>
            <w:tcW w:w="2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&lt;.00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.000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83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6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5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2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4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01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52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95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78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38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38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D53567" w:rsidRPr="00C658F7" w:rsidRDefault="001A5B2F" w:rsidP="00335357">
            <w:pPr>
              <w:jc w:val="center"/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  <w:r w:rsidRPr="00C658F7">
              <w:rPr>
                <w:rFonts w:eastAsia="新細明體"/>
                <w:color w:val="000000"/>
                <w:kern w:val="0"/>
                <w:sz w:val="14"/>
                <w:szCs w:val="14"/>
              </w:rPr>
              <w:t>P:0.484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53567" w:rsidRPr="00C658F7" w:rsidRDefault="00D53567" w:rsidP="00335357">
            <w:pPr>
              <w:rPr>
                <w:rFonts w:eastAsia="新細明體"/>
                <w:color w:val="000000"/>
                <w:kern w:val="0"/>
                <w:sz w:val="14"/>
                <w:szCs w:val="14"/>
              </w:rPr>
            </w:pPr>
          </w:p>
        </w:tc>
      </w:tr>
      <w:bookmarkEnd w:id="2"/>
    </w:tbl>
    <w:p w:rsidR="007270E3" w:rsidRDefault="007270E3"/>
    <w:sectPr w:rsidR="007270E3" w:rsidSect="002C5E4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3567"/>
    <w:rsid w:val="000A524F"/>
    <w:rsid w:val="001A5B2F"/>
    <w:rsid w:val="002C5E4E"/>
    <w:rsid w:val="00335357"/>
    <w:rsid w:val="004763F8"/>
    <w:rsid w:val="006812B1"/>
    <w:rsid w:val="006E6195"/>
    <w:rsid w:val="007270E3"/>
    <w:rsid w:val="007A52DE"/>
    <w:rsid w:val="00AB77E2"/>
    <w:rsid w:val="00B536C8"/>
    <w:rsid w:val="00C658F7"/>
    <w:rsid w:val="00D53567"/>
    <w:rsid w:val="00D7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868614-4A76-4B29-9090-32E559EAA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3567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3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63F8"/>
    <w:rPr>
      <w:rFonts w:ascii="Times New Roman" w:eastAsia="Times New Roman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63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63F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吳律萱</dc:creator>
  <cp:lastModifiedBy>鄭靜蘭</cp:lastModifiedBy>
  <cp:revision>2</cp:revision>
  <dcterms:created xsi:type="dcterms:W3CDTF">2023-01-19T00:28:00Z</dcterms:created>
  <dcterms:modified xsi:type="dcterms:W3CDTF">2023-01-19T00:28:00Z</dcterms:modified>
</cp:coreProperties>
</file>